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2299D" w14:textId="77777777" w:rsidR="008102C7" w:rsidRPr="008102C7" w:rsidRDefault="008102C7" w:rsidP="008102C7">
      <w:pPr>
        <w:rPr>
          <w:rFonts w:ascii="Arial" w:hAnsi="Arial" w:cs="Arial"/>
          <w:b/>
          <w:bCs/>
          <w:color w:val="000000" w:themeColor="text1"/>
          <w:lang w:val="en-GB"/>
        </w:rPr>
      </w:pPr>
      <w:r w:rsidRPr="008102C7">
        <w:rPr>
          <w:rFonts w:ascii="Arial" w:hAnsi="Arial" w:cs="Arial"/>
          <w:b/>
          <w:bCs/>
          <w:color w:val="000000" w:themeColor="text1"/>
          <w:lang w:val="en-GB"/>
        </w:rPr>
        <w:t>SUPPLEMENTARY APPENDIX</w:t>
      </w:r>
    </w:p>
    <w:p w14:paraId="0163529E" w14:textId="77777777" w:rsidR="008102C7" w:rsidRPr="008102C7" w:rsidRDefault="008102C7" w:rsidP="008102C7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5A651E23" w14:textId="77777777" w:rsidR="008102C7" w:rsidRPr="008102C7" w:rsidRDefault="008102C7" w:rsidP="008102C7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7441FB08" w14:textId="77777777" w:rsidR="008102C7" w:rsidRPr="008102C7" w:rsidRDefault="008102C7" w:rsidP="008102C7">
      <w:pPr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8102C7">
        <w:rPr>
          <w:rFonts w:ascii="Arial" w:hAnsi="Arial" w:cs="Arial"/>
          <w:color w:val="000000" w:themeColor="text1"/>
          <w:sz w:val="20"/>
          <w:szCs w:val="20"/>
          <w:lang w:val="en-GB"/>
        </w:rPr>
        <w:t>Supplement to:</w:t>
      </w:r>
      <w:r w:rsidRPr="008102C7">
        <w:rPr>
          <w:rFonts w:ascii="Arial" w:hAnsi="Arial" w:cs="Arial"/>
          <w:color w:val="000000" w:themeColor="text1"/>
          <w:sz w:val="20"/>
          <w:szCs w:val="20"/>
          <w:lang w:val="en-GB"/>
        </w:rPr>
        <w:br/>
      </w:r>
      <w:proofErr w:type="spellStart"/>
      <w:r w:rsidRPr="008102C7">
        <w:rPr>
          <w:rFonts w:ascii="Arial" w:hAnsi="Arial" w:cs="Arial"/>
          <w:color w:val="000000" w:themeColor="text1"/>
          <w:sz w:val="20"/>
          <w:szCs w:val="20"/>
          <w:lang w:val="en-GB"/>
        </w:rPr>
        <w:t>Papan</w:t>
      </w:r>
      <w:proofErr w:type="spellEnd"/>
      <w:r w:rsidRPr="008102C7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C,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  <w:lang w:val="en-GB"/>
        </w:rPr>
        <w:t>Sidorov</w:t>
      </w:r>
      <w:proofErr w:type="spellEnd"/>
      <w:r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S</w:t>
      </w:r>
      <w:r w:rsidRPr="008102C7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,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  <w:lang w:val="en-GB"/>
        </w:rPr>
        <w:t>Greiter</w:t>
      </w:r>
      <w:proofErr w:type="spellEnd"/>
      <w:r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B</w:t>
      </w:r>
      <w:r w:rsidRPr="008102C7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, et al. </w:t>
      </w:r>
    </w:p>
    <w:p w14:paraId="224850CD" w14:textId="77777777" w:rsidR="008102C7" w:rsidRPr="008102C7" w:rsidRDefault="008102C7" w:rsidP="008102C7">
      <w:pPr>
        <w:rPr>
          <w:rFonts w:ascii="Arial" w:hAnsi="Arial" w:cs="Arial"/>
          <w:color w:val="000000"/>
          <w:kern w:val="36"/>
          <w:sz w:val="20"/>
          <w:szCs w:val="20"/>
          <w:lang w:val="en-US"/>
        </w:rPr>
      </w:pPr>
      <w:r w:rsidRPr="008102C7">
        <w:rPr>
          <w:rFonts w:ascii="Arial" w:hAnsi="Arial" w:cs="Arial"/>
          <w:color w:val="000000"/>
          <w:kern w:val="36"/>
          <w:sz w:val="20"/>
          <w:szCs w:val="20"/>
          <w:lang w:val="en-US"/>
        </w:rPr>
        <w:t xml:space="preserve">Combinatorial host-response biomarker signature (BV score) and its </w:t>
      </w:r>
      <w:proofErr w:type="spellStart"/>
      <w:r w:rsidRPr="008102C7">
        <w:rPr>
          <w:rFonts w:ascii="Arial" w:hAnsi="Arial" w:cs="Arial"/>
          <w:color w:val="000000"/>
          <w:kern w:val="36"/>
          <w:sz w:val="20"/>
          <w:szCs w:val="20"/>
          <w:lang w:val="en-US"/>
        </w:rPr>
        <w:t>subanalytes</w:t>
      </w:r>
      <w:proofErr w:type="spellEnd"/>
      <w:r w:rsidRPr="008102C7">
        <w:rPr>
          <w:rFonts w:ascii="Arial" w:hAnsi="Arial" w:cs="Arial"/>
          <w:color w:val="000000"/>
          <w:kern w:val="36"/>
          <w:sz w:val="20"/>
          <w:szCs w:val="20"/>
          <w:lang w:val="en-US"/>
        </w:rPr>
        <w:t xml:space="preserve"> TRAIL, IP-10, and CRP in children with </w:t>
      </w:r>
      <w:r w:rsidRPr="008102C7">
        <w:rPr>
          <w:rFonts w:ascii="Arial" w:hAnsi="Arial" w:cs="Arial"/>
          <w:i/>
          <w:iCs/>
          <w:color w:val="000000"/>
          <w:kern w:val="36"/>
          <w:sz w:val="20"/>
          <w:szCs w:val="20"/>
          <w:lang w:val="en-US"/>
        </w:rPr>
        <w:t>Mycoplasma pneumoniae</w:t>
      </w:r>
      <w:r w:rsidRPr="008102C7">
        <w:rPr>
          <w:rFonts w:ascii="Arial" w:hAnsi="Arial" w:cs="Arial"/>
          <w:color w:val="000000"/>
          <w:kern w:val="36"/>
          <w:sz w:val="20"/>
          <w:szCs w:val="20"/>
          <w:lang w:val="en-US"/>
        </w:rPr>
        <w:t xml:space="preserve"> community-acquired pneumonia</w:t>
      </w:r>
    </w:p>
    <w:p w14:paraId="4B509BB8" w14:textId="77777777" w:rsidR="008102C7" w:rsidRPr="008102C7" w:rsidRDefault="008102C7" w:rsidP="008102C7">
      <w:pPr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8102C7">
        <w:rPr>
          <w:rFonts w:ascii="Arial" w:hAnsi="Arial" w:cs="Arial"/>
          <w:color w:val="000000" w:themeColor="text1"/>
          <w:sz w:val="20"/>
          <w:szCs w:val="20"/>
          <w:lang w:val="en-GB"/>
        </w:rPr>
        <w:br w:type="page"/>
      </w:r>
    </w:p>
    <w:p w14:paraId="6E72B41D" w14:textId="77777777" w:rsidR="008102C7" w:rsidRPr="00446074" w:rsidRDefault="008102C7" w:rsidP="008102C7">
      <w:pPr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005D0254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upplementary Table </w:t>
      </w:r>
      <w:r w:rsidRPr="00446074">
        <w:rPr>
          <w:rFonts w:ascii="Arial" w:hAnsi="Arial" w:cs="Arial"/>
          <w:b/>
          <w:bCs/>
          <w:sz w:val="22"/>
          <w:szCs w:val="22"/>
          <w:lang w:val="en-US"/>
        </w:rPr>
        <w:fldChar w:fldCharType="begin"/>
      </w:r>
      <w:r w:rsidRPr="005D0254">
        <w:rPr>
          <w:rFonts w:ascii="Arial" w:hAnsi="Arial" w:cs="Arial"/>
          <w:b/>
          <w:bCs/>
          <w:sz w:val="22"/>
          <w:szCs w:val="22"/>
          <w:lang w:val="en-US"/>
        </w:rPr>
        <w:instrText xml:space="preserve"> SEQ Table \* ARABIC </w:instrText>
      </w:r>
      <w:r w:rsidRPr="00446074">
        <w:rPr>
          <w:rFonts w:ascii="Arial" w:hAnsi="Arial" w:cs="Arial"/>
          <w:b/>
          <w:bCs/>
          <w:sz w:val="22"/>
          <w:szCs w:val="22"/>
          <w:lang w:val="en-US"/>
        </w:rPr>
        <w:fldChar w:fldCharType="separate"/>
      </w:r>
      <w:r w:rsidRPr="005D0254">
        <w:rPr>
          <w:rFonts w:ascii="Arial" w:hAnsi="Arial" w:cs="Arial"/>
          <w:b/>
          <w:bCs/>
          <w:noProof/>
          <w:sz w:val="22"/>
          <w:szCs w:val="22"/>
          <w:lang w:val="en-US"/>
        </w:rPr>
        <w:t>1</w:t>
      </w:r>
      <w:r w:rsidRPr="00446074">
        <w:rPr>
          <w:rFonts w:ascii="Arial" w:hAnsi="Arial" w:cs="Arial"/>
          <w:b/>
          <w:bCs/>
          <w:sz w:val="22"/>
          <w:szCs w:val="22"/>
          <w:lang w:val="en-US"/>
        </w:rPr>
        <w:fldChar w:fldCharType="end"/>
      </w:r>
      <w:r w:rsidRPr="005D0254">
        <w:rPr>
          <w:rFonts w:ascii="Arial" w:hAnsi="Arial" w:cs="Arial"/>
          <w:b/>
          <w:bCs/>
          <w:sz w:val="22"/>
          <w:szCs w:val="22"/>
          <w:lang w:val="en-US"/>
        </w:rPr>
        <w:t xml:space="preserve">. </w:t>
      </w:r>
      <w:r w:rsidRPr="00446074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Comparison between the study cohort and the previously published cohort of pediatric CAP patients and healthy controls (HCs).</w:t>
      </w:r>
    </w:p>
    <w:p w14:paraId="4174A74F" w14:textId="77777777" w:rsidR="008102C7" w:rsidRPr="00446074" w:rsidRDefault="008102C7" w:rsidP="008102C7">
      <w:pPr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30"/>
        <w:gridCol w:w="1558"/>
        <w:gridCol w:w="1558"/>
        <w:gridCol w:w="1558"/>
        <w:gridCol w:w="1558"/>
      </w:tblGrid>
      <w:tr w:rsidR="008102C7" w:rsidRPr="005D0254" w14:paraId="1AE19442" w14:textId="77777777" w:rsidTr="00446074">
        <w:tc>
          <w:tcPr>
            <w:tcW w:w="2830" w:type="dxa"/>
            <w:vMerge w:val="restart"/>
          </w:tcPr>
          <w:p w14:paraId="33435565" w14:textId="77777777" w:rsidR="008102C7" w:rsidRPr="00446074" w:rsidRDefault="008102C7" w:rsidP="0044607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446074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Mp</w:t>
            </w:r>
            <w:proofErr w:type="spellEnd"/>
            <w:r w:rsidRPr="00446074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 xml:space="preserve"> test result</w:t>
            </w:r>
          </w:p>
        </w:tc>
        <w:tc>
          <w:tcPr>
            <w:tcW w:w="3116" w:type="dxa"/>
            <w:gridSpan w:val="2"/>
          </w:tcPr>
          <w:p w14:paraId="392FD969" w14:textId="77777777" w:rsidR="008102C7" w:rsidRPr="00446074" w:rsidRDefault="008102C7" w:rsidP="00446074">
            <w:pPr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446074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  <w:lang w:val="en-US"/>
              </w:rPr>
              <w:t xml:space="preserve">Study cohort with additional serum samples available for testing with the Liaison </w:t>
            </w:r>
            <w:proofErr w:type="spellStart"/>
            <w:r w:rsidRPr="00446074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MeMed</w:t>
            </w:r>
            <w:proofErr w:type="spellEnd"/>
            <w:r w:rsidRPr="00446074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  <w:lang w:val="en-US"/>
              </w:rPr>
              <w:t xml:space="preserve"> BV</w:t>
            </w:r>
          </w:p>
          <w:p w14:paraId="7BB46330" w14:textId="77777777" w:rsidR="008102C7" w:rsidRPr="00446074" w:rsidRDefault="008102C7" w:rsidP="00446074">
            <w:pPr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116" w:type="dxa"/>
            <w:gridSpan w:val="2"/>
          </w:tcPr>
          <w:p w14:paraId="524E24AB" w14:textId="77777777" w:rsidR="008102C7" w:rsidRPr="00446074" w:rsidRDefault="008102C7" w:rsidP="00446074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46074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Previously published cohort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NZXllciBTYXV0ZXVyPC9BdXRob3I+PFllYXI+MjAxOTwv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NZXllciBTYXV0ZXVyPC9BdXRob3I+PFllYXI+MjAxOTwv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fldChar w:fldCharType="end"/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 w:themeColor="text1"/>
                <w:sz w:val="22"/>
                <w:szCs w:val="22"/>
                <w:lang w:val="en-US"/>
              </w:rPr>
              <w:t>[1]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fldChar w:fldCharType="end"/>
            </w:r>
          </w:p>
        </w:tc>
      </w:tr>
      <w:tr w:rsidR="008102C7" w:rsidRPr="005D0254" w14:paraId="387DE88F" w14:textId="77777777" w:rsidTr="00446074">
        <w:tc>
          <w:tcPr>
            <w:tcW w:w="2830" w:type="dxa"/>
            <w:vMerge/>
          </w:tcPr>
          <w:p w14:paraId="5B015D2D" w14:textId="77777777" w:rsidR="008102C7" w:rsidRPr="00446074" w:rsidRDefault="008102C7" w:rsidP="0044607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58" w:type="dxa"/>
          </w:tcPr>
          <w:p w14:paraId="5E605FD6" w14:textId="77777777" w:rsidR="008102C7" w:rsidRPr="00446074" w:rsidRDefault="008102C7" w:rsidP="00446074">
            <w:pPr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446074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CAP</w:t>
            </w:r>
          </w:p>
          <w:p w14:paraId="32498270" w14:textId="77777777" w:rsidR="008102C7" w:rsidRPr="00446074" w:rsidRDefault="008102C7" w:rsidP="00446074">
            <w:pPr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446074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(</w:t>
            </w:r>
            <w:r w:rsidRPr="00446074">
              <w:rPr>
                <w:rFonts w:ascii="Arial" w:eastAsia="Arial" w:hAnsi="Arial" w:cs="Arial"/>
                <w:b/>
                <w:i/>
                <w:color w:val="000000" w:themeColor="text1"/>
                <w:sz w:val="22"/>
                <w:szCs w:val="22"/>
                <w:lang w:val="en-US"/>
              </w:rPr>
              <w:t>n</w:t>
            </w:r>
            <w:r w:rsidRPr="00446074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=80)</w:t>
            </w:r>
          </w:p>
          <w:p w14:paraId="491DD987" w14:textId="77777777" w:rsidR="008102C7" w:rsidRPr="00446074" w:rsidRDefault="008102C7" w:rsidP="00446074">
            <w:pPr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58" w:type="dxa"/>
          </w:tcPr>
          <w:p w14:paraId="192EFDE4" w14:textId="77777777" w:rsidR="008102C7" w:rsidRPr="00446074" w:rsidRDefault="008102C7" w:rsidP="00446074">
            <w:pPr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446074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HC</w:t>
            </w:r>
          </w:p>
          <w:p w14:paraId="3ACED23E" w14:textId="77777777" w:rsidR="008102C7" w:rsidRPr="00446074" w:rsidRDefault="008102C7" w:rsidP="00446074">
            <w:pPr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446074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(</w:t>
            </w:r>
            <w:r w:rsidRPr="00446074">
              <w:rPr>
                <w:rFonts w:ascii="Arial" w:eastAsia="Arial" w:hAnsi="Arial" w:cs="Arial"/>
                <w:b/>
                <w:i/>
                <w:color w:val="000000" w:themeColor="text1"/>
                <w:sz w:val="22"/>
                <w:szCs w:val="22"/>
                <w:lang w:val="en-US"/>
              </w:rPr>
              <w:t>n</w:t>
            </w:r>
            <w:r w:rsidRPr="00446074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=25)</w:t>
            </w:r>
          </w:p>
        </w:tc>
        <w:tc>
          <w:tcPr>
            <w:tcW w:w="1558" w:type="dxa"/>
          </w:tcPr>
          <w:p w14:paraId="2B647A21" w14:textId="77777777" w:rsidR="008102C7" w:rsidRPr="00446074" w:rsidRDefault="008102C7" w:rsidP="0044607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46074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CAP</w:t>
            </w:r>
          </w:p>
          <w:p w14:paraId="48AE0327" w14:textId="77777777" w:rsidR="008102C7" w:rsidRPr="00446074" w:rsidRDefault="008102C7" w:rsidP="0044607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46074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(</w:t>
            </w:r>
            <w:r w:rsidRPr="00446074"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  <w:lang w:val="en-US"/>
              </w:rPr>
              <w:t>n</w:t>
            </w:r>
            <w:r w:rsidRPr="00446074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=152)</w:t>
            </w:r>
          </w:p>
        </w:tc>
        <w:tc>
          <w:tcPr>
            <w:tcW w:w="1558" w:type="dxa"/>
          </w:tcPr>
          <w:p w14:paraId="56BBCDBA" w14:textId="77777777" w:rsidR="008102C7" w:rsidRPr="00446074" w:rsidRDefault="008102C7" w:rsidP="0044607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46074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HC</w:t>
            </w:r>
          </w:p>
          <w:p w14:paraId="7DD03B3F" w14:textId="77777777" w:rsidR="008102C7" w:rsidRPr="00446074" w:rsidRDefault="008102C7" w:rsidP="0044607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46074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(</w:t>
            </w:r>
            <w:r w:rsidRPr="00446074"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  <w:lang w:val="en-US"/>
              </w:rPr>
              <w:t>n</w:t>
            </w:r>
            <w:r w:rsidRPr="00446074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=156)</w:t>
            </w:r>
          </w:p>
        </w:tc>
      </w:tr>
      <w:tr w:rsidR="008102C7" w:rsidRPr="005D0254" w14:paraId="34224CCF" w14:textId="77777777" w:rsidTr="00446074">
        <w:tc>
          <w:tcPr>
            <w:tcW w:w="2830" w:type="dxa"/>
          </w:tcPr>
          <w:p w14:paraId="514F756A" w14:textId="77777777" w:rsidR="008102C7" w:rsidRPr="00446074" w:rsidRDefault="008102C7" w:rsidP="0044607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46074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PCR-positive*</w:t>
            </w:r>
          </w:p>
          <w:p w14:paraId="70583793" w14:textId="77777777" w:rsidR="008102C7" w:rsidRPr="00446074" w:rsidRDefault="008102C7" w:rsidP="0044607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58" w:type="dxa"/>
          </w:tcPr>
          <w:p w14:paraId="0358FAF7" w14:textId="77777777" w:rsidR="008102C7" w:rsidRPr="00446074" w:rsidRDefault="008102C7" w:rsidP="00446074">
            <w:pPr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446074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26 (33%)</w:t>
            </w:r>
          </w:p>
        </w:tc>
        <w:tc>
          <w:tcPr>
            <w:tcW w:w="1558" w:type="dxa"/>
          </w:tcPr>
          <w:p w14:paraId="07A09340" w14:textId="77777777" w:rsidR="008102C7" w:rsidRPr="00446074" w:rsidRDefault="008102C7" w:rsidP="00446074">
            <w:pPr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446074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5 (20%)</w:t>
            </w:r>
          </w:p>
        </w:tc>
        <w:tc>
          <w:tcPr>
            <w:tcW w:w="1558" w:type="dxa"/>
          </w:tcPr>
          <w:p w14:paraId="363DB699" w14:textId="77777777" w:rsidR="008102C7" w:rsidRPr="00446074" w:rsidRDefault="008102C7" w:rsidP="0044607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46074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44 (29%)</w:t>
            </w:r>
          </w:p>
        </w:tc>
        <w:tc>
          <w:tcPr>
            <w:tcW w:w="1558" w:type="dxa"/>
          </w:tcPr>
          <w:p w14:paraId="7892D5D5" w14:textId="77777777" w:rsidR="008102C7" w:rsidRPr="00446074" w:rsidRDefault="008102C7" w:rsidP="0044607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46074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12 (8%)</w:t>
            </w:r>
          </w:p>
        </w:tc>
      </w:tr>
      <w:tr w:rsidR="008102C7" w:rsidRPr="005D0254" w14:paraId="388747E9" w14:textId="77777777" w:rsidTr="00446074">
        <w:tc>
          <w:tcPr>
            <w:tcW w:w="2830" w:type="dxa"/>
          </w:tcPr>
          <w:p w14:paraId="22E96191" w14:textId="77777777" w:rsidR="008102C7" w:rsidRPr="00446074" w:rsidRDefault="008102C7" w:rsidP="00446074">
            <w:pPr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  <w:lang w:val="en-US"/>
              </w:rPr>
            </w:pPr>
            <w:r w:rsidRPr="00446074"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  <w:lang w:val="en-US"/>
              </w:rPr>
              <w:t>- IgM ASC ELISpot-positive</w:t>
            </w:r>
          </w:p>
          <w:p w14:paraId="6E50AC46" w14:textId="77777777" w:rsidR="008102C7" w:rsidRPr="00446074" w:rsidRDefault="008102C7" w:rsidP="00446074">
            <w:pPr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58" w:type="dxa"/>
          </w:tcPr>
          <w:p w14:paraId="27EDE6E7" w14:textId="77777777" w:rsidR="008102C7" w:rsidRPr="00446074" w:rsidRDefault="008102C7" w:rsidP="00446074">
            <w:pPr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  <w:lang w:val="en-US"/>
              </w:rPr>
            </w:pPr>
            <w:r w:rsidRPr="00446074"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  <w:lang w:val="en-US"/>
              </w:rPr>
              <w:t>26/26 (100%)</w:t>
            </w:r>
          </w:p>
        </w:tc>
        <w:tc>
          <w:tcPr>
            <w:tcW w:w="1558" w:type="dxa"/>
          </w:tcPr>
          <w:p w14:paraId="6CBFEDED" w14:textId="77777777" w:rsidR="008102C7" w:rsidRPr="00446074" w:rsidRDefault="008102C7" w:rsidP="00446074">
            <w:pPr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  <w:lang w:val="en-US"/>
              </w:rPr>
            </w:pPr>
            <w:r w:rsidRPr="00446074"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  <w:lang w:val="en-US"/>
              </w:rPr>
              <w:t>0/5 (0%)</w:t>
            </w:r>
          </w:p>
        </w:tc>
        <w:tc>
          <w:tcPr>
            <w:tcW w:w="1558" w:type="dxa"/>
          </w:tcPr>
          <w:p w14:paraId="1A179E47" w14:textId="77777777" w:rsidR="008102C7" w:rsidRPr="00446074" w:rsidRDefault="008102C7" w:rsidP="00446074">
            <w:pPr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  <w:lang w:val="en-US"/>
              </w:rPr>
            </w:pPr>
            <w:r w:rsidRPr="00446074"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  <w:lang w:val="en-US"/>
              </w:rPr>
              <w:t>29/32 (91%)</w:t>
            </w:r>
          </w:p>
        </w:tc>
        <w:tc>
          <w:tcPr>
            <w:tcW w:w="1558" w:type="dxa"/>
          </w:tcPr>
          <w:p w14:paraId="171FC2F7" w14:textId="77777777" w:rsidR="008102C7" w:rsidRPr="00446074" w:rsidRDefault="008102C7" w:rsidP="00446074">
            <w:pPr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  <w:lang w:val="en-US"/>
              </w:rPr>
            </w:pPr>
            <w:r w:rsidRPr="00446074"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  <w:lang w:val="en-US"/>
              </w:rPr>
              <w:t>0/10 (0%)</w:t>
            </w:r>
          </w:p>
        </w:tc>
      </w:tr>
      <w:tr w:rsidR="008102C7" w:rsidRPr="005D0254" w14:paraId="25FC09AB" w14:textId="77777777" w:rsidTr="00446074">
        <w:tc>
          <w:tcPr>
            <w:tcW w:w="2830" w:type="dxa"/>
          </w:tcPr>
          <w:p w14:paraId="38DE88BE" w14:textId="77777777" w:rsidR="008102C7" w:rsidRPr="00446074" w:rsidRDefault="008102C7" w:rsidP="00446074">
            <w:pPr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  <w:lang w:val="en-US"/>
              </w:rPr>
            </w:pPr>
            <w:r w:rsidRPr="00446074"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  <w:lang w:val="en-US"/>
              </w:rPr>
              <w:t>- IgM ASC ELISpot-negative</w:t>
            </w:r>
          </w:p>
          <w:p w14:paraId="4C30A55C" w14:textId="77777777" w:rsidR="008102C7" w:rsidRPr="00446074" w:rsidRDefault="008102C7" w:rsidP="00446074">
            <w:pPr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58" w:type="dxa"/>
          </w:tcPr>
          <w:p w14:paraId="01448714" w14:textId="77777777" w:rsidR="008102C7" w:rsidRPr="00446074" w:rsidRDefault="008102C7" w:rsidP="00446074">
            <w:pPr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  <w:lang w:val="en-US"/>
              </w:rPr>
            </w:pPr>
            <w:r w:rsidRPr="00446074"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  <w:lang w:val="en-US"/>
              </w:rPr>
              <w:t>0/26 (0%)</w:t>
            </w:r>
          </w:p>
        </w:tc>
        <w:tc>
          <w:tcPr>
            <w:tcW w:w="1558" w:type="dxa"/>
          </w:tcPr>
          <w:p w14:paraId="3CFEB6C6" w14:textId="77777777" w:rsidR="008102C7" w:rsidRPr="00446074" w:rsidRDefault="008102C7" w:rsidP="00446074">
            <w:pPr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  <w:lang w:val="en-US"/>
              </w:rPr>
            </w:pPr>
            <w:r w:rsidRPr="00446074"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  <w:lang w:val="en-US"/>
              </w:rPr>
              <w:t>5/5 (100%)</w:t>
            </w:r>
          </w:p>
        </w:tc>
        <w:tc>
          <w:tcPr>
            <w:tcW w:w="1558" w:type="dxa"/>
          </w:tcPr>
          <w:p w14:paraId="12B69FBA" w14:textId="77777777" w:rsidR="008102C7" w:rsidRPr="00446074" w:rsidRDefault="008102C7" w:rsidP="00446074">
            <w:pPr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  <w:lang w:val="en-US"/>
              </w:rPr>
            </w:pPr>
            <w:r w:rsidRPr="00446074"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  <w:lang w:val="en-US"/>
              </w:rPr>
              <w:t>3/32 (9%)</w:t>
            </w:r>
          </w:p>
        </w:tc>
        <w:tc>
          <w:tcPr>
            <w:tcW w:w="1558" w:type="dxa"/>
          </w:tcPr>
          <w:p w14:paraId="031A60B1" w14:textId="77777777" w:rsidR="008102C7" w:rsidRPr="00446074" w:rsidRDefault="008102C7" w:rsidP="00446074">
            <w:pPr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  <w:lang w:val="en-US"/>
              </w:rPr>
            </w:pPr>
            <w:r w:rsidRPr="00446074"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  <w:lang w:val="en-US"/>
              </w:rPr>
              <w:t>10/10 (100%)</w:t>
            </w:r>
          </w:p>
        </w:tc>
      </w:tr>
      <w:tr w:rsidR="008102C7" w:rsidRPr="005D0254" w14:paraId="4E8ACC8B" w14:textId="77777777" w:rsidTr="00446074">
        <w:tc>
          <w:tcPr>
            <w:tcW w:w="2830" w:type="dxa"/>
          </w:tcPr>
          <w:p w14:paraId="510BB4C6" w14:textId="77777777" w:rsidR="008102C7" w:rsidRPr="00446074" w:rsidRDefault="008102C7" w:rsidP="0044607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46074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PCR-negative*</w:t>
            </w:r>
          </w:p>
          <w:p w14:paraId="4922DDA1" w14:textId="77777777" w:rsidR="008102C7" w:rsidRPr="00446074" w:rsidRDefault="008102C7" w:rsidP="0044607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58" w:type="dxa"/>
          </w:tcPr>
          <w:p w14:paraId="599D5130" w14:textId="77777777" w:rsidR="008102C7" w:rsidRPr="00446074" w:rsidRDefault="008102C7" w:rsidP="00446074">
            <w:pPr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446074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54 (68%)</w:t>
            </w:r>
          </w:p>
        </w:tc>
        <w:tc>
          <w:tcPr>
            <w:tcW w:w="1558" w:type="dxa"/>
          </w:tcPr>
          <w:p w14:paraId="03408744" w14:textId="77777777" w:rsidR="008102C7" w:rsidRPr="00446074" w:rsidRDefault="008102C7" w:rsidP="00446074">
            <w:pPr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446074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20 (80%)</w:t>
            </w:r>
          </w:p>
        </w:tc>
        <w:tc>
          <w:tcPr>
            <w:tcW w:w="1558" w:type="dxa"/>
          </w:tcPr>
          <w:p w14:paraId="5D91F399" w14:textId="77777777" w:rsidR="008102C7" w:rsidRPr="00446074" w:rsidRDefault="008102C7" w:rsidP="0044607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46074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108 (71%)</w:t>
            </w:r>
          </w:p>
        </w:tc>
        <w:tc>
          <w:tcPr>
            <w:tcW w:w="1558" w:type="dxa"/>
          </w:tcPr>
          <w:p w14:paraId="433B21C1" w14:textId="77777777" w:rsidR="008102C7" w:rsidRPr="00446074" w:rsidRDefault="008102C7" w:rsidP="0044607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46074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144 (92%)</w:t>
            </w:r>
          </w:p>
        </w:tc>
      </w:tr>
      <w:tr w:rsidR="008102C7" w:rsidRPr="005D0254" w14:paraId="3351ED94" w14:textId="77777777" w:rsidTr="00446074">
        <w:tc>
          <w:tcPr>
            <w:tcW w:w="2830" w:type="dxa"/>
          </w:tcPr>
          <w:p w14:paraId="3DD5CBC2" w14:textId="77777777" w:rsidR="008102C7" w:rsidRPr="00446074" w:rsidRDefault="008102C7" w:rsidP="00446074">
            <w:pPr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  <w:lang w:val="en-US"/>
              </w:rPr>
            </w:pPr>
            <w:r w:rsidRPr="00446074"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  <w:lang w:val="en-US"/>
              </w:rPr>
              <w:t>- IgM ASC ELISpot-positive</w:t>
            </w:r>
          </w:p>
          <w:p w14:paraId="4DF6B475" w14:textId="77777777" w:rsidR="008102C7" w:rsidRPr="00446074" w:rsidRDefault="008102C7" w:rsidP="00446074">
            <w:pPr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58" w:type="dxa"/>
          </w:tcPr>
          <w:p w14:paraId="0C75C453" w14:textId="77777777" w:rsidR="008102C7" w:rsidRPr="00446074" w:rsidRDefault="008102C7" w:rsidP="00446074">
            <w:pPr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  <w:lang w:val="en-US"/>
              </w:rPr>
            </w:pPr>
            <w:r w:rsidRPr="00446074"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  <w:lang w:val="en-US"/>
              </w:rPr>
              <w:t>0/27 (0%)</w:t>
            </w:r>
          </w:p>
        </w:tc>
        <w:tc>
          <w:tcPr>
            <w:tcW w:w="1558" w:type="dxa"/>
          </w:tcPr>
          <w:p w14:paraId="1CF95323" w14:textId="77777777" w:rsidR="008102C7" w:rsidRPr="00446074" w:rsidRDefault="008102C7" w:rsidP="00446074">
            <w:pPr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  <w:lang w:val="en-US"/>
              </w:rPr>
            </w:pPr>
            <w:r w:rsidRPr="00446074"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  <w:lang w:val="en-US"/>
              </w:rPr>
              <w:t>0/11 (0%)</w:t>
            </w:r>
          </w:p>
        </w:tc>
        <w:tc>
          <w:tcPr>
            <w:tcW w:w="1558" w:type="dxa"/>
          </w:tcPr>
          <w:p w14:paraId="23F714EC" w14:textId="77777777" w:rsidR="008102C7" w:rsidRPr="00446074" w:rsidRDefault="008102C7" w:rsidP="00446074">
            <w:pPr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  <w:lang w:val="en-US"/>
              </w:rPr>
            </w:pPr>
            <w:r w:rsidRPr="00446074"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  <w:lang w:val="en-US"/>
              </w:rPr>
              <w:t>0/31 (0%)</w:t>
            </w:r>
          </w:p>
        </w:tc>
        <w:tc>
          <w:tcPr>
            <w:tcW w:w="1558" w:type="dxa"/>
          </w:tcPr>
          <w:p w14:paraId="58EA65D8" w14:textId="77777777" w:rsidR="008102C7" w:rsidRPr="00446074" w:rsidRDefault="008102C7" w:rsidP="00446074">
            <w:pPr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  <w:lang w:val="en-US"/>
              </w:rPr>
            </w:pPr>
            <w:r w:rsidRPr="00446074"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  <w:lang w:val="en-US"/>
              </w:rPr>
              <w:t>0/11 (0%)</w:t>
            </w:r>
          </w:p>
        </w:tc>
      </w:tr>
      <w:tr w:rsidR="008102C7" w:rsidRPr="005D0254" w14:paraId="5BA53280" w14:textId="77777777" w:rsidTr="00446074">
        <w:tc>
          <w:tcPr>
            <w:tcW w:w="2830" w:type="dxa"/>
          </w:tcPr>
          <w:p w14:paraId="691425FF" w14:textId="77777777" w:rsidR="008102C7" w:rsidRPr="00446074" w:rsidRDefault="008102C7" w:rsidP="00446074">
            <w:pPr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  <w:lang w:val="en-US"/>
              </w:rPr>
            </w:pPr>
            <w:r w:rsidRPr="00446074"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  <w:lang w:val="en-US"/>
              </w:rPr>
              <w:t>- IgM ASC ELISpot-negative</w:t>
            </w:r>
          </w:p>
          <w:p w14:paraId="4502A2AB" w14:textId="77777777" w:rsidR="008102C7" w:rsidRPr="00446074" w:rsidRDefault="008102C7" w:rsidP="00446074">
            <w:pPr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58" w:type="dxa"/>
          </w:tcPr>
          <w:p w14:paraId="11275DB4" w14:textId="77777777" w:rsidR="008102C7" w:rsidRPr="00446074" w:rsidRDefault="008102C7" w:rsidP="00446074">
            <w:pPr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  <w:lang w:val="en-US"/>
              </w:rPr>
            </w:pPr>
            <w:r w:rsidRPr="00446074"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  <w:lang w:val="en-US"/>
              </w:rPr>
              <w:t>27/27 (0%)</w:t>
            </w:r>
          </w:p>
        </w:tc>
        <w:tc>
          <w:tcPr>
            <w:tcW w:w="1558" w:type="dxa"/>
          </w:tcPr>
          <w:p w14:paraId="2E42853A" w14:textId="77777777" w:rsidR="008102C7" w:rsidRPr="00446074" w:rsidRDefault="008102C7" w:rsidP="00446074">
            <w:pPr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  <w:lang w:val="en-US"/>
              </w:rPr>
            </w:pPr>
            <w:r w:rsidRPr="00446074"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  <w:lang w:val="en-US"/>
              </w:rPr>
              <w:t>11/11 (100%)</w:t>
            </w:r>
          </w:p>
        </w:tc>
        <w:tc>
          <w:tcPr>
            <w:tcW w:w="1558" w:type="dxa"/>
          </w:tcPr>
          <w:p w14:paraId="48FDDCCF" w14:textId="77777777" w:rsidR="008102C7" w:rsidRPr="00446074" w:rsidRDefault="008102C7" w:rsidP="00446074">
            <w:pPr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  <w:lang w:val="en-US"/>
              </w:rPr>
            </w:pPr>
            <w:r w:rsidRPr="00446074"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  <w:lang w:val="en-US"/>
              </w:rPr>
              <w:t>31/31 (100%)</w:t>
            </w:r>
          </w:p>
        </w:tc>
        <w:tc>
          <w:tcPr>
            <w:tcW w:w="1558" w:type="dxa"/>
          </w:tcPr>
          <w:p w14:paraId="4E0CC9C4" w14:textId="77777777" w:rsidR="008102C7" w:rsidRPr="00446074" w:rsidRDefault="008102C7" w:rsidP="00446074">
            <w:pPr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  <w:lang w:val="en-US"/>
              </w:rPr>
            </w:pPr>
            <w:r w:rsidRPr="00446074"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  <w:lang w:val="en-US"/>
              </w:rPr>
              <w:t>11/11 (100%)</w:t>
            </w:r>
          </w:p>
        </w:tc>
      </w:tr>
    </w:tbl>
    <w:p w14:paraId="6B8F5195" w14:textId="77777777" w:rsidR="008102C7" w:rsidRPr="00446074" w:rsidRDefault="008102C7" w:rsidP="008102C7">
      <w:pPr>
        <w:rPr>
          <w:rFonts w:ascii="Arial" w:hAnsi="Arial" w:cs="Arial"/>
          <w:sz w:val="22"/>
          <w:szCs w:val="22"/>
          <w:lang w:val="en-US"/>
        </w:rPr>
      </w:pPr>
      <w:r w:rsidRPr="00446074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*Not all patients tested with the </w:t>
      </w:r>
      <w:proofErr w:type="spellStart"/>
      <w:r w:rsidRPr="00446074">
        <w:rPr>
          <w:rFonts w:ascii="Arial" w:eastAsia="Arial" w:hAnsi="Arial" w:cs="Arial"/>
          <w:i/>
          <w:color w:val="000000" w:themeColor="text1"/>
          <w:sz w:val="22"/>
          <w:szCs w:val="22"/>
          <w:lang w:val="en-US"/>
        </w:rPr>
        <w:t>Mp</w:t>
      </w:r>
      <w:proofErr w:type="spellEnd"/>
      <w:r w:rsidRPr="00446074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-specific PCR did have fresh (isolated ≤4 hours) peripheral blood mononuclear cells (PBMCs) available for additional testing with the </w:t>
      </w:r>
      <w:proofErr w:type="spellStart"/>
      <w:r w:rsidRPr="00446074">
        <w:rPr>
          <w:rFonts w:ascii="Arial" w:eastAsia="Arial" w:hAnsi="Arial" w:cs="Arial"/>
          <w:i/>
          <w:color w:val="000000" w:themeColor="text1"/>
          <w:sz w:val="22"/>
          <w:szCs w:val="22"/>
          <w:lang w:val="en-US"/>
        </w:rPr>
        <w:t>Mp</w:t>
      </w:r>
      <w:proofErr w:type="spellEnd"/>
      <w:r w:rsidRPr="00446074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-specific ASC ELISpot assay, as previously reported </w:t>
      </w:r>
      <w:r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fldChar w:fldCharType="begin">
          <w:fldData xml:space="preserve">PEVuZE5vdGU+PENpdGU+PEF1dGhvcj5NZXllciBTYXV0ZXVyPC9BdXRob3I+PFllYXI+MjAxOTwv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=
</w:fldData>
        </w:fldChar>
      </w:r>
      <w:r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instrText xml:space="preserve"> ADDIN EN.CITE </w:instrText>
      </w:r>
      <w:r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fldChar w:fldCharType="begin">
          <w:fldData xml:space="preserve">PEVuZE5vdGU+PENpdGU+PEF1dGhvcj5NZXllciBTYXV0ZXVyPC9BdXRob3I+PFllYXI+MjAxOTwv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=
</w:fldData>
        </w:fldChar>
      </w:r>
      <w:r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instrText xml:space="preserve"> ADDIN EN.CITE.DATA </w:instrText>
      </w:r>
      <w:r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r>
      <w:r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fldChar w:fldCharType="end"/>
      </w:r>
      <w:r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fldChar w:fldCharType="separate"/>
      </w:r>
      <w:r>
        <w:rPr>
          <w:rFonts w:ascii="Arial" w:eastAsia="Arial" w:hAnsi="Arial" w:cs="Arial"/>
          <w:noProof/>
          <w:color w:val="000000" w:themeColor="text1"/>
          <w:sz w:val="22"/>
          <w:szCs w:val="22"/>
          <w:lang w:val="en-US"/>
        </w:rPr>
        <w:t>[1]</w:t>
      </w:r>
      <w:r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fldChar w:fldCharType="end"/>
      </w:r>
      <w:r w:rsidRPr="00446074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.</w:t>
      </w:r>
    </w:p>
    <w:p w14:paraId="7439AF58" w14:textId="77777777" w:rsidR="008102C7" w:rsidRDefault="008102C7"/>
    <w:p w14:paraId="6408CAA9" w14:textId="77777777" w:rsidR="008102C7" w:rsidRDefault="008102C7"/>
    <w:p w14:paraId="4053B3CD" w14:textId="77777777" w:rsidR="008102C7" w:rsidRPr="008102C7" w:rsidRDefault="008102C7" w:rsidP="008102C7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102C7">
        <w:rPr>
          <w:noProof/>
        </w:rPr>
        <w:t xml:space="preserve">1. Meyer Sauteur, P.M., Seiler, M., Truck, J., Unger, W.W.J., Paioni, P., Relly, C., et al. </w:t>
      </w:r>
      <w:r w:rsidRPr="008102C7">
        <w:rPr>
          <w:b/>
          <w:noProof/>
        </w:rPr>
        <w:t>Diagnosis of Mycoplasma pneumoniae Pneumonia with Measurement of Specific Antibody-Secreting Cells.</w:t>
      </w:r>
      <w:r w:rsidRPr="008102C7">
        <w:rPr>
          <w:noProof/>
        </w:rPr>
        <w:t xml:space="preserve"> </w:t>
      </w:r>
      <w:r w:rsidRPr="008102C7">
        <w:rPr>
          <w:i/>
          <w:noProof/>
        </w:rPr>
        <w:t>Am J Respir Crit Care Med</w:t>
      </w:r>
      <w:r w:rsidRPr="008102C7">
        <w:rPr>
          <w:noProof/>
        </w:rPr>
        <w:t xml:space="preserve">. 2019; </w:t>
      </w:r>
      <w:r w:rsidRPr="008102C7">
        <w:rPr>
          <w:b/>
          <w:noProof/>
        </w:rPr>
        <w:t>200</w:t>
      </w:r>
      <w:r w:rsidRPr="008102C7">
        <w:rPr>
          <w:noProof/>
        </w:rPr>
        <w:t>: 1066-1069</w:t>
      </w:r>
    </w:p>
    <w:p w14:paraId="6625835B" w14:textId="77777777" w:rsidR="00621F29" w:rsidRDefault="008102C7">
      <w:r>
        <w:fldChar w:fldCharType="end"/>
      </w:r>
    </w:p>
    <w:sectPr w:rsidR="00621F2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lin Microbiol Infec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tdpprxcsz9z5er5trpprvbxpxfpeefvpwa&quot;&gt;autopilot-Converted&lt;record-ids&gt;&lt;item&gt;188&lt;/item&gt;&lt;/record-ids&gt;&lt;/item&gt;&lt;/Libraries&gt;"/>
  </w:docVars>
  <w:rsids>
    <w:rsidRoot w:val="008102C7"/>
    <w:rsid w:val="000165DD"/>
    <w:rsid w:val="00225313"/>
    <w:rsid w:val="002A42AC"/>
    <w:rsid w:val="002B02C6"/>
    <w:rsid w:val="004659C8"/>
    <w:rsid w:val="00477F15"/>
    <w:rsid w:val="004860F4"/>
    <w:rsid w:val="004C7C9C"/>
    <w:rsid w:val="005208C0"/>
    <w:rsid w:val="00552BDD"/>
    <w:rsid w:val="0056747D"/>
    <w:rsid w:val="005C0C57"/>
    <w:rsid w:val="005C704C"/>
    <w:rsid w:val="00621F29"/>
    <w:rsid w:val="006310D8"/>
    <w:rsid w:val="006E03EB"/>
    <w:rsid w:val="00747F7F"/>
    <w:rsid w:val="008102C7"/>
    <w:rsid w:val="00814396"/>
    <w:rsid w:val="00821B0C"/>
    <w:rsid w:val="008A6D74"/>
    <w:rsid w:val="008E3FCF"/>
    <w:rsid w:val="00941167"/>
    <w:rsid w:val="009C1DF1"/>
    <w:rsid w:val="00A76B9E"/>
    <w:rsid w:val="00A9119D"/>
    <w:rsid w:val="00B769FA"/>
    <w:rsid w:val="00B90C16"/>
    <w:rsid w:val="00BE63E7"/>
    <w:rsid w:val="00C44513"/>
    <w:rsid w:val="00CD03B3"/>
    <w:rsid w:val="00CD16AD"/>
    <w:rsid w:val="00CD681C"/>
    <w:rsid w:val="00CF21BB"/>
    <w:rsid w:val="00D716E8"/>
    <w:rsid w:val="00DD502D"/>
    <w:rsid w:val="00E27C37"/>
    <w:rsid w:val="00E9169F"/>
    <w:rsid w:val="00EB2C17"/>
    <w:rsid w:val="00EE1A3C"/>
    <w:rsid w:val="00EF22DD"/>
    <w:rsid w:val="00F66365"/>
    <w:rsid w:val="00F81B44"/>
    <w:rsid w:val="00FC670A"/>
    <w:rsid w:val="00FF2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D10794"/>
  <w15:chartTrackingRefBased/>
  <w15:docId w15:val="{2B421F6E-F282-C647-9FB3-EEC7E6C8B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102C7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8102C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102C7"/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102C7"/>
    <w:rPr>
      <w:kern w:val="0"/>
      <w:sz w:val="20"/>
      <w:szCs w:val="20"/>
      <w:lang w:val="en-GB"/>
      <w14:ligatures w14:val="none"/>
    </w:rPr>
  </w:style>
  <w:style w:type="table" w:styleId="Tabellenraster">
    <w:name w:val="Table Grid"/>
    <w:basedOn w:val="NormaleTabelle"/>
    <w:uiPriority w:val="39"/>
    <w:rsid w:val="008102C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8102C7"/>
    <w:pPr>
      <w:jc w:val="center"/>
    </w:p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102C7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8102C7"/>
  </w:style>
  <w:style w:type="character" w:customStyle="1" w:styleId="EndNoteBibliographyZchn">
    <w:name w:val="EndNote Bibliography Zchn"/>
    <w:basedOn w:val="Absatz-Standardschriftart"/>
    <w:link w:val="EndNoteBibliography"/>
    <w:rsid w:val="008102C7"/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6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han Papan</dc:creator>
  <cp:keywords/>
  <dc:description/>
  <cp:lastModifiedBy>Cihan Papan</cp:lastModifiedBy>
  <cp:revision>1</cp:revision>
  <dcterms:created xsi:type="dcterms:W3CDTF">2023-10-30T09:45:00Z</dcterms:created>
  <dcterms:modified xsi:type="dcterms:W3CDTF">2023-10-30T09:48:00Z</dcterms:modified>
</cp:coreProperties>
</file>